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8E59F" w14:textId="3D97CD40" w:rsidR="00141EF5" w:rsidRPr="001A449F" w:rsidRDefault="001A449F" w:rsidP="00141EF5">
      <w:pPr>
        <w:spacing w:after="0" w:line="360" w:lineRule="auto"/>
        <w:rPr>
          <w:b/>
          <w:sz w:val="24"/>
          <w:lang w:val="en-US"/>
        </w:rPr>
      </w:pPr>
      <w:r w:rsidRPr="001A449F">
        <w:rPr>
          <w:b/>
          <w:sz w:val="24"/>
          <w:lang w:val="en-US"/>
        </w:rPr>
        <w:t>Supplementary Information I</w:t>
      </w:r>
    </w:p>
    <w:p w14:paraId="15179F22" w14:textId="77777777" w:rsidR="001A449F" w:rsidRDefault="001A449F" w:rsidP="00141EF5">
      <w:pPr>
        <w:spacing w:after="0" w:line="360" w:lineRule="auto"/>
        <w:rPr>
          <w:lang w:val="en-US"/>
        </w:rPr>
      </w:pPr>
    </w:p>
    <w:p w14:paraId="6BFE057C" w14:textId="77777777" w:rsidR="00141EF5" w:rsidRPr="004E09CE" w:rsidRDefault="00141EF5" w:rsidP="00141EF5">
      <w:pPr>
        <w:spacing w:after="0" w:line="360" w:lineRule="auto"/>
        <w:rPr>
          <w:b/>
          <w:lang w:val="en-US"/>
        </w:rPr>
      </w:pPr>
      <w:r w:rsidRPr="004E09CE">
        <w:rPr>
          <w:b/>
          <w:lang w:val="en-US"/>
        </w:rPr>
        <w:t>Character matrix</w:t>
      </w:r>
    </w:p>
    <w:p w14:paraId="0B2568A7" w14:textId="77777777" w:rsidR="00141EF5" w:rsidRPr="000C1FA7" w:rsidRDefault="00141EF5" w:rsidP="00141EF5">
      <w:pPr>
        <w:spacing w:after="0" w:line="360" w:lineRule="auto"/>
        <w:rPr>
          <w:lang w:val="en-US"/>
        </w:rPr>
      </w:pPr>
    </w:p>
    <w:tbl>
      <w:tblPr>
        <w:tblStyle w:val="Zwykatabela1"/>
        <w:tblW w:w="9428" w:type="dxa"/>
        <w:tblInd w:w="-147" w:type="dxa"/>
        <w:tblLook w:val="04A0" w:firstRow="1" w:lastRow="0" w:firstColumn="1" w:lastColumn="0" w:noHBand="0" w:noVBand="1"/>
      </w:tblPr>
      <w:tblGrid>
        <w:gridCol w:w="2694"/>
        <w:gridCol w:w="597"/>
        <w:gridCol w:w="1266"/>
        <w:gridCol w:w="547"/>
        <w:gridCol w:w="547"/>
        <w:gridCol w:w="547"/>
        <w:gridCol w:w="461"/>
        <w:gridCol w:w="547"/>
        <w:gridCol w:w="547"/>
        <w:gridCol w:w="547"/>
        <w:gridCol w:w="564"/>
        <w:gridCol w:w="564"/>
      </w:tblGrid>
      <w:tr w:rsidR="00141EF5" w:rsidRPr="000C1FA7" w14:paraId="4AE4BE5C" w14:textId="77777777" w:rsidTr="007F7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2C72DC" w14:textId="77777777" w:rsidR="00141EF5" w:rsidRPr="000C1FA7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597" w:type="dxa"/>
          </w:tcPr>
          <w:p w14:paraId="053F3180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1266" w:type="dxa"/>
          </w:tcPr>
          <w:p w14:paraId="645AAB3A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547" w:type="dxa"/>
          </w:tcPr>
          <w:p w14:paraId="0567C4F6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547" w:type="dxa"/>
          </w:tcPr>
          <w:p w14:paraId="78FBD2A0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547" w:type="dxa"/>
          </w:tcPr>
          <w:p w14:paraId="6FCC4C58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461" w:type="dxa"/>
          </w:tcPr>
          <w:p w14:paraId="0B99AE81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547" w:type="dxa"/>
          </w:tcPr>
          <w:p w14:paraId="21C838F2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547" w:type="dxa"/>
          </w:tcPr>
          <w:p w14:paraId="193D6A97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8</w:t>
            </w:r>
          </w:p>
        </w:tc>
        <w:tc>
          <w:tcPr>
            <w:tcW w:w="547" w:type="dxa"/>
          </w:tcPr>
          <w:p w14:paraId="642EF20E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9</w:t>
            </w:r>
          </w:p>
        </w:tc>
        <w:tc>
          <w:tcPr>
            <w:tcW w:w="564" w:type="dxa"/>
          </w:tcPr>
          <w:p w14:paraId="7808DCB2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10</w:t>
            </w:r>
          </w:p>
        </w:tc>
        <w:tc>
          <w:tcPr>
            <w:tcW w:w="564" w:type="dxa"/>
          </w:tcPr>
          <w:p w14:paraId="0707A229" w14:textId="77777777" w:rsidR="00141EF5" w:rsidRPr="000C1FA7" w:rsidRDefault="00141EF5" w:rsidP="007F7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C11</w:t>
            </w:r>
          </w:p>
        </w:tc>
      </w:tr>
      <w:tr w:rsidR="00141EF5" w:rsidRPr="000C1FA7" w14:paraId="5067BA7A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67A37E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Marmornecte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candrewi</w:t>
            </w:r>
            <w:proofErr w:type="spellEnd"/>
          </w:p>
        </w:tc>
        <w:tc>
          <w:tcPr>
            <w:tcW w:w="597" w:type="dxa"/>
          </w:tcPr>
          <w:p w14:paraId="56F7EAF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266" w:type="dxa"/>
          </w:tcPr>
          <w:p w14:paraId="7FFE0FE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976470588</w:t>
            </w:r>
          </w:p>
        </w:tc>
        <w:tc>
          <w:tcPr>
            <w:tcW w:w="547" w:type="dxa"/>
          </w:tcPr>
          <w:p w14:paraId="50B4C24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18EAC0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96B9C1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0509DC9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FC20A0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207788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3A684B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663D4AF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8730A8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5F2FDC38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69C791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achycosta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dawni</w:t>
            </w:r>
            <w:proofErr w:type="spellEnd"/>
          </w:p>
        </w:tc>
        <w:tc>
          <w:tcPr>
            <w:tcW w:w="597" w:type="dxa"/>
          </w:tcPr>
          <w:p w14:paraId="1319D91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6" w:type="dxa"/>
          </w:tcPr>
          <w:p w14:paraId="61A967B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736842105</w:t>
            </w:r>
          </w:p>
        </w:tc>
        <w:tc>
          <w:tcPr>
            <w:tcW w:w="547" w:type="dxa"/>
          </w:tcPr>
          <w:p w14:paraId="3AFDECE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A76C7B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9D98BB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29D2584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5908ED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5C527D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79683D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744C273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88A5D7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075F4E10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202935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E09CE"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liosaurus</w:t>
            </w:r>
            <w:proofErr w:type="spellEnd"/>
            <w:r w:rsidRPr="004E09CE">
              <w:rPr>
                <w:rFonts w:cs="Times New Roman"/>
                <w:sz w:val="20"/>
                <w:szCs w:val="20"/>
                <w:lang w:val="en-US"/>
              </w:rPr>
              <w:t xml:space="preserve">’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andrewsi</w:t>
            </w:r>
            <w:proofErr w:type="spellEnd"/>
          </w:p>
        </w:tc>
        <w:tc>
          <w:tcPr>
            <w:tcW w:w="597" w:type="dxa"/>
          </w:tcPr>
          <w:p w14:paraId="4ED9C06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266" w:type="dxa"/>
          </w:tcPr>
          <w:p w14:paraId="12B7FE3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763948498</w:t>
            </w:r>
          </w:p>
        </w:tc>
        <w:tc>
          <w:tcPr>
            <w:tcW w:w="547" w:type="dxa"/>
          </w:tcPr>
          <w:p w14:paraId="379FB3E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4C4B84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9DE20B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299A94D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A4C5C4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E7C489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0FA737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32BB00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E0D180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141EF5" w:rsidRPr="000C1FA7" w14:paraId="0F86BA09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4271FC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eloneuste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hilarchus</w:t>
            </w:r>
            <w:proofErr w:type="spellEnd"/>
          </w:p>
        </w:tc>
        <w:tc>
          <w:tcPr>
            <w:tcW w:w="597" w:type="dxa"/>
          </w:tcPr>
          <w:p w14:paraId="061BB6E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266" w:type="dxa"/>
          </w:tcPr>
          <w:p w14:paraId="7044743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576131687</w:t>
            </w:r>
          </w:p>
        </w:tc>
        <w:tc>
          <w:tcPr>
            <w:tcW w:w="547" w:type="dxa"/>
          </w:tcPr>
          <w:p w14:paraId="0D2A3F1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8C30D5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DE31D4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CE78E8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A549BE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AEEB1B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2253C9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991FE7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0DBE90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66D40017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9BA99D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Simoleste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vorax</w:t>
            </w:r>
            <w:proofErr w:type="spellEnd"/>
          </w:p>
        </w:tc>
        <w:tc>
          <w:tcPr>
            <w:tcW w:w="597" w:type="dxa"/>
          </w:tcPr>
          <w:p w14:paraId="74C6AFC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266" w:type="dxa"/>
          </w:tcPr>
          <w:p w14:paraId="05536A2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559006211</w:t>
            </w:r>
          </w:p>
        </w:tc>
        <w:tc>
          <w:tcPr>
            <w:tcW w:w="547" w:type="dxa"/>
          </w:tcPr>
          <w:p w14:paraId="6C1CE90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C24C9F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A64347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113C794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804F19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50B5A139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2F6E05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34098B9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6D3D618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3C37A6D0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145017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Liopleurodon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ferox</w:t>
            </w:r>
            <w:proofErr w:type="spellEnd"/>
          </w:p>
        </w:tc>
        <w:tc>
          <w:tcPr>
            <w:tcW w:w="597" w:type="dxa"/>
          </w:tcPr>
          <w:p w14:paraId="1C51651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66" w:type="dxa"/>
          </w:tcPr>
          <w:p w14:paraId="79A0CC9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436090226</w:t>
            </w:r>
          </w:p>
        </w:tc>
        <w:tc>
          <w:tcPr>
            <w:tcW w:w="547" w:type="dxa"/>
          </w:tcPr>
          <w:p w14:paraId="28D5D2D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E0734A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57B2E9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1B6A3A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6B221B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AC4BC6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87CA17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04B619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6EAE3F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141EF5" w:rsidRPr="000C1FA7" w14:paraId="37EDD846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07429E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Anguanax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zignoi</w:t>
            </w:r>
            <w:proofErr w:type="spellEnd"/>
          </w:p>
        </w:tc>
        <w:tc>
          <w:tcPr>
            <w:tcW w:w="597" w:type="dxa"/>
          </w:tcPr>
          <w:p w14:paraId="3793850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6" w:type="dxa"/>
          </w:tcPr>
          <w:p w14:paraId="31646C3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47" w:type="dxa"/>
          </w:tcPr>
          <w:p w14:paraId="7499273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3281642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28EB446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61" w:type="dxa"/>
          </w:tcPr>
          <w:p w14:paraId="64AB9A9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655E8F9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8D75DB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93222D9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636FA69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4D57AF5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14C3403D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8EB618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Gallard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itturraldei</w:t>
            </w:r>
            <w:proofErr w:type="spellEnd"/>
          </w:p>
        </w:tc>
        <w:tc>
          <w:tcPr>
            <w:tcW w:w="597" w:type="dxa"/>
          </w:tcPr>
          <w:p w14:paraId="0FEC873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000B3FC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A9AEBD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4559D0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376C0F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61" w:type="dxa"/>
          </w:tcPr>
          <w:p w14:paraId="0DD54A8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A99CB0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90DBFA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6F7E3EC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593B8C0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5C7878E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06BC66D7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84237A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li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brachydeirus</w:t>
            </w:r>
            <w:proofErr w:type="spellEnd"/>
          </w:p>
        </w:tc>
        <w:tc>
          <w:tcPr>
            <w:tcW w:w="597" w:type="dxa"/>
          </w:tcPr>
          <w:p w14:paraId="6551C57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0D10CD9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547" w:type="dxa"/>
          </w:tcPr>
          <w:p w14:paraId="58AB89D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7D31C1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8E8D62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76B5F9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1D3E24A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40FFDF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48FDA6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DB9A4A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15EED70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41EF5" w:rsidRPr="000C1FA7" w14:paraId="13C9A588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C1EF2C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li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kevani</w:t>
            </w:r>
            <w:proofErr w:type="spellEnd"/>
          </w:p>
        </w:tc>
        <w:tc>
          <w:tcPr>
            <w:tcW w:w="597" w:type="dxa"/>
          </w:tcPr>
          <w:p w14:paraId="1F010CC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66" w:type="dxa"/>
          </w:tcPr>
          <w:p w14:paraId="0654051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655172414</w:t>
            </w:r>
          </w:p>
        </w:tc>
        <w:tc>
          <w:tcPr>
            <w:tcW w:w="547" w:type="dxa"/>
          </w:tcPr>
          <w:p w14:paraId="6052F75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9E7140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0F91BF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FB2225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FDBBD5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BFAAD3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AD4A45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AB1C41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70BCBDC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6E0A3555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E02042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li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westburyensis</w:t>
            </w:r>
            <w:proofErr w:type="spellEnd"/>
          </w:p>
        </w:tc>
        <w:tc>
          <w:tcPr>
            <w:tcW w:w="597" w:type="dxa"/>
          </w:tcPr>
          <w:p w14:paraId="6642534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66" w:type="dxa"/>
          </w:tcPr>
          <w:p w14:paraId="19809ED6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547" w:type="dxa"/>
          </w:tcPr>
          <w:p w14:paraId="765A306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7CFF2C1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44B5E5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3A7051A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1F875A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3C5DA7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85BB2F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0ECCDF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17A69E0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41EF5" w:rsidRPr="000C1FA7" w14:paraId="719A6A61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ACF6B4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li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carpenteri</w:t>
            </w:r>
            <w:proofErr w:type="spellEnd"/>
          </w:p>
        </w:tc>
        <w:tc>
          <w:tcPr>
            <w:tcW w:w="597" w:type="dxa"/>
          </w:tcPr>
          <w:p w14:paraId="3E811A2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66" w:type="dxa"/>
          </w:tcPr>
          <w:p w14:paraId="79D51DE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7FEA5CD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CF9CB6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5FBFF2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F78A73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32B3518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44B878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09A231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440671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25C0D43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41EF5" w:rsidRPr="000C1FA7" w14:paraId="75FB9255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F0015D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E09CE"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liosaurus</w:t>
            </w:r>
            <w:proofErr w:type="spellEnd"/>
            <w:r w:rsidRPr="004E09CE">
              <w:rPr>
                <w:rFonts w:cs="Times New Roman"/>
                <w:sz w:val="20"/>
                <w:szCs w:val="20"/>
                <w:lang w:val="en-US"/>
              </w:rPr>
              <w:t xml:space="preserve">’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rossicus</w:t>
            </w:r>
            <w:proofErr w:type="spellEnd"/>
          </w:p>
        </w:tc>
        <w:tc>
          <w:tcPr>
            <w:tcW w:w="597" w:type="dxa"/>
          </w:tcPr>
          <w:p w14:paraId="5171213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66" w:type="dxa"/>
          </w:tcPr>
          <w:p w14:paraId="7C14A31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547" w:type="dxa"/>
          </w:tcPr>
          <w:p w14:paraId="3EC2385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3BF96E3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B0584A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DBDCFC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5D8130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D5ECD4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8F71A6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ABCBEE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5F57E5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41EF5" w:rsidRPr="000C1FA7" w14:paraId="3021ED35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29CDD3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Kheta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liosauri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597" w:type="dxa"/>
          </w:tcPr>
          <w:p w14:paraId="11C9F6B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66" w:type="dxa"/>
          </w:tcPr>
          <w:p w14:paraId="0C0B776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96875</w:t>
            </w:r>
          </w:p>
        </w:tc>
        <w:tc>
          <w:tcPr>
            <w:tcW w:w="547" w:type="dxa"/>
          </w:tcPr>
          <w:p w14:paraId="2EF0232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D81514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5170C6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10435A1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2E4885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450275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202CA8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20200F7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8FEC03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43A99EC7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95C633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Maryevka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liosauri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597" w:type="dxa"/>
          </w:tcPr>
          <w:p w14:paraId="2CE151F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6" w:type="dxa"/>
          </w:tcPr>
          <w:p w14:paraId="5B13515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866666667</w:t>
            </w:r>
          </w:p>
        </w:tc>
        <w:tc>
          <w:tcPr>
            <w:tcW w:w="547" w:type="dxa"/>
          </w:tcPr>
          <w:p w14:paraId="0F246F2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3C9821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48F778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6EEA50F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E30C70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0514E4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A34229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6D1F511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6577E56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27913F7B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3D0EC2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Rudnichnyi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liosauri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597" w:type="dxa"/>
          </w:tcPr>
          <w:p w14:paraId="0A6C19D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266" w:type="dxa"/>
          </w:tcPr>
          <w:p w14:paraId="7028467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547" w:type="dxa"/>
          </w:tcPr>
          <w:p w14:paraId="54250D2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C75EEE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35BD39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34D0108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D1612D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2DE4E46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56DB0C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C241BA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5045F9E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141EF5" w:rsidRPr="000C1FA7" w14:paraId="718778A9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3D1160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‘</w:t>
            </w:r>
            <w:r w:rsidRPr="004E09CE">
              <w:rPr>
                <w:rFonts w:cs="Times New Roman"/>
                <w:sz w:val="20"/>
                <w:szCs w:val="20"/>
                <w:lang w:val="en-US"/>
              </w:rPr>
              <w:t xml:space="preserve">Crimean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liosauri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597" w:type="dxa"/>
          </w:tcPr>
          <w:p w14:paraId="63D0527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6" w:type="dxa"/>
          </w:tcPr>
          <w:p w14:paraId="49F94B3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466666667</w:t>
            </w:r>
          </w:p>
        </w:tc>
        <w:tc>
          <w:tcPr>
            <w:tcW w:w="547" w:type="dxa"/>
          </w:tcPr>
          <w:p w14:paraId="7BC86E7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342255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B9E71D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882F22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2912F0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6C58CB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3B4F1C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FACEF5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867648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5A0606AE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2CD664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Makhaira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rossica</w:t>
            </w:r>
            <w:proofErr w:type="spellEnd"/>
          </w:p>
        </w:tc>
        <w:tc>
          <w:tcPr>
            <w:tcW w:w="597" w:type="dxa"/>
          </w:tcPr>
          <w:p w14:paraId="5429A2D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66" w:type="dxa"/>
          </w:tcPr>
          <w:p w14:paraId="5C596E0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7" w:type="dxa"/>
          </w:tcPr>
          <w:p w14:paraId="6DDE941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7" w:type="dxa"/>
          </w:tcPr>
          <w:p w14:paraId="0EE38A1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A34C76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5D2A5B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D2C3B8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4F40F3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1F8B02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C89EB8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21E934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37C6CCFF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3B17E7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Luskhan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itilensis</w:t>
            </w:r>
            <w:proofErr w:type="spellEnd"/>
          </w:p>
        </w:tc>
        <w:tc>
          <w:tcPr>
            <w:tcW w:w="597" w:type="dxa"/>
          </w:tcPr>
          <w:p w14:paraId="5A10D8D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535B03A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65A8C256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63449D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6F0091F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03ECB60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B1009C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153EBF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B901FF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326701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4A7E34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02ED3C26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B320EF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Acosta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avachoquensis</w:t>
            </w:r>
            <w:proofErr w:type="spellEnd"/>
          </w:p>
        </w:tc>
        <w:tc>
          <w:tcPr>
            <w:tcW w:w="597" w:type="dxa"/>
          </w:tcPr>
          <w:p w14:paraId="530369E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4502D78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19122AC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8FF257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F4D7A5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A5BE85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2EE734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0C8707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48E3AC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7F719FB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508F00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1C22E329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293E17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Stenorhynch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munozi</w:t>
            </w:r>
            <w:proofErr w:type="spellEnd"/>
          </w:p>
        </w:tc>
        <w:tc>
          <w:tcPr>
            <w:tcW w:w="597" w:type="dxa"/>
          </w:tcPr>
          <w:p w14:paraId="633FF2B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274F38B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253F7CF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FAA5B0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57253E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E09F8F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FA12E7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57F718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5341986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AC3E15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7A911F6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41EF5" w:rsidRPr="000C1FA7" w14:paraId="1BBC0EDF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7158BE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Kron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queenslandicus</w:t>
            </w:r>
            <w:proofErr w:type="spellEnd"/>
          </w:p>
        </w:tc>
        <w:tc>
          <w:tcPr>
            <w:tcW w:w="597" w:type="dxa"/>
          </w:tcPr>
          <w:p w14:paraId="74661104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66" w:type="dxa"/>
          </w:tcPr>
          <w:p w14:paraId="0AA7B5C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EF6355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669297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B68926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5C60B0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9A2FF6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D2D4B7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DB5ED6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5762418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F794E4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473A77F6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935336" w14:textId="1BE75ED0" w:rsidR="00141EF5" w:rsidRPr="004E09CE" w:rsidRDefault="001F719F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GoBack"/>
            <w:proofErr w:type="spellStart"/>
            <w:r w:rsidRPr="001F719F">
              <w:rPr>
                <w:rFonts w:cs="Times New Roman"/>
                <w:i/>
                <w:sz w:val="20"/>
                <w:szCs w:val="20"/>
                <w:lang w:val="en-US"/>
              </w:rPr>
              <w:t>Monquirasaurus</w:t>
            </w:r>
            <w:proofErr w:type="spellEnd"/>
            <w:r w:rsidR="00141EF5" w:rsidRPr="001F719F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bookmarkEnd w:id="0"/>
            <w:proofErr w:type="spellStart"/>
            <w:r w:rsidR="00141EF5" w:rsidRPr="004E09CE">
              <w:rPr>
                <w:rFonts w:cs="Times New Roman"/>
                <w:i/>
                <w:sz w:val="20"/>
                <w:szCs w:val="20"/>
                <w:lang w:val="en-US"/>
              </w:rPr>
              <w:t>boyacensis</w:t>
            </w:r>
            <w:proofErr w:type="spellEnd"/>
          </w:p>
        </w:tc>
        <w:tc>
          <w:tcPr>
            <w:tcW w:w="597" w:type="dxa"/>
          </w:tcPr>
          <w:p w14:paraId="66EBFC0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66" w:type="dxa"/>
          </w:tcPr>
          <w:p w14:paraId="0631A33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47" w:type="dxa"/>
          </w:tcPr>
          <w:p w14:paraId="394E5D2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E59610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5EC805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2D0577C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5D1012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E25482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74DA8A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94B059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4E239C9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5BBDAC2E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18F9ED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Megacephalo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eulerti</w:t>
            </w:r>
            <w:proofErr w:type="spellEnd"/>
          </w:p>
        </w:tc>
        <w:tc>
          <w:tcPr>
            <w:tcW w:w="597" w:type="dxa"/>
          </w:tcPr>
          <w:p w14:paraId="3E38BF9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266" w:type="dxa"/>
          </w:tcPr>
          <w:p w14:paraId="221B743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854166667</w:t>
            </w:r>
          </w:p>
        </w:tc>
        <w:tc>
          <w:tcPr>
            <w:tcW w:w="547" w:type="dxa"/>
          </w:tcPr>
          <w:p w14:paraId="1246A386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AFC05F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17E076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0AF00F56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688F9D6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FE544EF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992558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DE7C13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EEBEBB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41EF5" w:rsidRPr="000C1FA7" w14:paraId="446A43A4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835A79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Brachaucheni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lucasi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7" w:type="dxa"/>
          </w:tcPr>
          <w:p w14:paraId="48328DC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6" w:type="dxa"/>
          </w:tcPr>
          <w:p w14:paraId="5676D40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7AFFEB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5CC3A0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6DA0BA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15FF11D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55B3F36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894F4F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586E62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337222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5262BC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296EBF96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B1B5F5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E09CE"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olyptychodon</w:t>
            </w:r>
            <w:proofErr w:type="spellEnd"/>
            <w:r w:rsidRPr="004E09CE">
              <w:rPr>
                <w:rFonts w:cs="Times New Roman"/>
                <w:sz w:val="20"/>
                <w:szCs w:val="20"/>
                <w:lang w:val="en-US"/>
              </w:rPr>
              <w:t>’ type 1</w:t>
            </w:r>
          </w:p>
        </w:tc>
        <w:tc>
          <w:tcPr>
            <w:tcW w:w="597" w:type="dxa"/>
          </w:tcPr>
          <w:p w14:paraId="2B9E478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66" w:type="dxa"/>
          </w:tcPr>
          <w:p w14:paraId="7229EEF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DC2328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E1A58E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3D1CEFE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2FEB2C6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01D413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D5C2C1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414E013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FE511B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1E4968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1921B5D0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B8A67A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E09CE"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olyptychodon</w:t>
            </w:r>
            <w:proofErr w:type="spellEnd"/>
            <w:r w:rsidRPr="004E09CE">
              <w:rPr>
                <w:rFonts w:cs="Times New Roman"/>
                <w:sz w:val="20"/>
                <w:szCs w:val="20"/>
                <w:lang w:val="en-US"/>
              </w:rPr>
              <w:t>’ type 2</w:t>
            </w:r>
          </w:p>
        </w:tc>
        <w:tc>
          <w:tcPr>
            <w:tcW w:w="597" w:type="dxa"/>
          </w:tcPr>
          <w:p w14:paraId="7ED746A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66" w:type="dxa"/>
          </w:tcPr>
          <w:p w14:paraId="23BE2E3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1FFBAA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AA7E41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5E54CB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8BE1CC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06376A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2CCD07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6657A1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6E095B5B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802A93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5A9A48F9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48AD87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E09CE"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Polyptychodon</w:t>
            </w:r>
            <w:proofErr w:type="spellEnd"/>
            <w:r w:rsidRPr="004E09CE">
              <w:rPr>
                <w:rFonts w:cs="Times New Roman"/>
                <w:sz w:val="20"/>
                <w:szCs w:val="20"/>
                <w:lang w:val="en-US"/>
              </w:rPr>
              <w:t>’ type 3</w:t>
            </w:r>
          </w:p>
        </w:tc>
        <w:tc>
          <w:tcPr>
            <w:tcW w:w="597" w:type="dxa"/>
          </w:tcPr>
          <w:p w14:paraId="2835DA0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66" w:type="dxa"/>
          </w:tcPr>
          <w:p w14:paraId="34FA0B0C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547" w:type="dxa"/>
          </w:tcPr>
          <w:p w14:paraId="7786904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05A6B49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7D28180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1BEC4E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E9472A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FFFA5B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D847182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D036BE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374E86E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21069C9C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EE585D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‘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nnopol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liosauri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597" w:type="dxa"/>
          </w:tcPr>
          <w:p w14:paraId="31C0D4CF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66" w:type="dxa"/>
          </w:tcPr>
          <w:p w14:paraId="4DB0C7C4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547" w:type="dxa"/>
          </w:tcPr>
          <w:p w14:paraId="11EC776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7ACA186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4BD70F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22A4758D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A3E5B6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544FBDE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27F6D1C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D898F8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1533AE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41EF5" w:rsidRPr="000C1FA7" w14:paraId="061F392D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B2E29E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>Sachicasaurus</w:t>
            </w:r>
            <w:proofErr w:type="spellEnd"/>
            <w:r w:rsidRPr="004E09CE">
              <w:rPr>
                <w:rFonts w:cs="Times New Roman"/>
                <w:i/>
                <w:sz w:val="20"/>
                <w:szCs w:val="20"/>
                <w:lang w:val="en-US"/>
              </w:rPr>
              <w:t xml:space="preserve"> vitae</w:t>
            </w:r>
          </w:p>
        </w:tc>
        <w:tc>
          <w:tcPr>
            <w:tcW w:w="597" w:type="dxa"/>
          </w:tcPr>
          <w:p w14:paraId="0AAC87F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66" w:type="dxa"/>
          </w:tcPr>
          <w:p w14:paraId="17E9BE6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285714286</w:t>
            </w:r>
          </w:p>
        </w:tc>
        <w:tc>
          <w:tcPr>
            <w:tcW w:w="547" w:type="dxa"/>
          </w:tcPr>
          <w:p w14:paraId="7D3AC99D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3557575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087F93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B70D2E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256CD0B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704E788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232F94A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8925E27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5232E8F1" w14:textId="77777777" w:rsidR="00141EF5" w:rsidRPr="000C1FA7" w:rsidRDefault="00141EF5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141EF5" w:rsidRPr="000C1FA7" w14:paraId="38CFEAD1" w14:textId="77777777" w:rsidTr="007F7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E11BBB" w14:textId="77777777" w:rsidR="00141EF5" w:rsidRPr="004E09CE" w:rsidRDefault="00141EF5" w:rsidP="007F75B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‘</w:t>
            </w:r>
            <w:r w:rsidRPr="004E09CE">
              <w:rPr>
                <w:rFonts w:cs="Times New Roman"/>
                <w:sz w:val="20"/>
                <w:szCs w:val="20"/>
                <w:lang w:val="en-US"/>
              </w:rPr>
              <w:t xml:space="preserve">Venezuelan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liosauri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597" w:type="dxa"/>
          </w:tcPr>
          <w:p w14:paraId="34F1D177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6" w:type="dxa"/>
          </w:tcPr>
          <w:p w14:paraId="3BFD97E0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47" w:type="dxa"/>
          </w:tcPr>
          <w:p w14:paraId="0AB83775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8343721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633CC9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C3CDABA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5A006E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735DD8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87F7502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CB88AB8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6EAE8923" w14:textId="77777777" w:rsidR="00141EF5" w:rsidRPr="000C1FA7" w:rsidRDefault="00141EF5" w:rsidP="007F7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C1FA7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B85009" w:rsidRPr="000C1FA7" w14:paraId="231D82DA" w14:textId="77777777" w:rsidTr="007F7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8B6ECD" w14:textId="0FD1CF20" w:rsidR="00B85009" w:rsidRPr="00B85009" w:rsidRDefault="00B85009" w:rsidP="007F75B9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5009">
              <w:rPr>
                <w:rFonts w:cs="Times New Roman"/>
                <w:i/>
                <w:sz w:val="20"/>
                <w:szCs w:val="20"/>
                <w:lang w:val="en-US"/>
              </w:rPr>
              <w:t>Ischyrodon</w:t>
            </w:r>
            <w:proofErr w:type="spellEnd"/>
            <w:r w:rsidRPr="00B85009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85009">
              <w:rPr>
                <w:rFonts w:cs="Times New Roman"/>
                <w:i/>
                <w:sz w:val="20"/>
                <w:szCs w:val="20"/>
                <w:lang w:val="en-US"/>
              </w:rPr>
              <w:t>meriani</w:t>
            </w:r>
            <w:proofErr w:type="spellEnd"/>
          </w:p>
        </w:tc>
        <w:tc>
          <w:tcPr>
            <w:tcW w:w="597" w:type="dxa"/>
          </w:tcPr>
          <w:p w14:paraId="1E2689BD" w14:textId="7F03B70B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66" w:type="dxa"/>
          </w:tcPr>
          <w:p w14:paraId="477ED447" w14:textId="4C921895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547" w:type="dxa"/>
          </w:tcPr>
          <w:p w14:paraId="67A27F9B" w14:textId="1BC5E213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0065903" w14:textId="117EB37E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E91C405" w14:textId="44B8B247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919DE4A" w14:textId="7C9C2EE6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0719B12" w14:textId="0EC016FB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156C161" w14:textId="7A3E6489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84576C9" w14:textId="46A3D54E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BEAE0F9" w14:textId="163ADCCB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5CC59622" w14:textId="6B3507D9" w:rsidR="00B85009" w:rsidRPr="000C1FA7" w:rsidRDefault="00B85009" w:rsidP="007F7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598AD85C" w14:textId="47C166F9" w:rsidR="009E06D9" w:rsidRPr="00DA2C63" w:rsidRDefault="00B679F4" w:rsidP="00DA2C63">
      <w:pPr>
        <w:spacing w:after="0" w:line="360" w:lineRule="auto"/>
        <w:rPr>
          <w:lang w:val="en-US"/>
        </w:rPr>
      </w:pPr>
    </w:p>
    <w:sectPr w:rsidR="009E06D9" w:rsidRPr="00DA2C63" w:rsidSect="00DA2C63">
      <w:footerReference w:type="default" r:id="rId7"/>
      <w:pgSz w:w="11906" w:h="16838"/>
      <w:pgMar w:top="1417" w:right="1417" w:bottom="1417" w:left="1417" w:header="0" w:footer="0" w:gutter="0"/>
      <w:cols w:space="708"/>
      <w:formProt w:val="0"/>
      <w:docGrid w:linePitch="360" w:charSpace="1228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ED8BF" w16cex:dateUtc="2021-07-06T11:27:00Z"/>
  <w16cex:commentExtensible w16cex:durableId="248EDBF8" w16cex:dateUtc="2021-07-06T11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0AA561" w16cid:durableId="248ED89F"/>
  <w16cid:commentId w16cid:paraId="77773E45" w16cid:durableId="248ED8BF"/>
  <w16cid:commentId w16cid:paraId="09AF05FD" w16cid:durableId="248EDBF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E70FA" w14:textId="77777777" w:rsidR="00B679F4" w:rsidRDefault="00B679F4" w:rsidP="00141EF5">
      <w:pPr>
        <w:spacing w:after="0" w:line="240" w:lineRule="auto"/>
      </w:pPr>
      <w:r>
        <w:separator/>
      </w:r>
    </w:p>
  </w:endnote>
  <w:endnote w:type="continuationSeparator" w:id="0">
    <w:p w14:paraId="3F916DB7" w14:textId="77777777" w:rsidR="00B679F4" w:rsidRDefault="00B679F4" w:rsidP="00141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1187582"/>
      <w:docPartObj>
        <w:docPartGallery w:val="Page Numbers (Bottom of Page)"/>
        <w:docPartUnique/>
      </w:docPartObj>
    </w:sdtPr>
    <w:sdtEndPr/>
    <w:sdtContent>
      <w:p w14:paraId="55BA4105" w14:textId="09C9BFCE" w:rsidR="00141EF5" w:rsidRDefault="00141EF5" w:rsidP="00141EF5">
        <w:pPr>
          <w:pStyle w:val="Stopka"/>
          <w:spacing w:after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19F" w:rsidRPr="001F719F">
          <w:rPr>
            <w:noProof/>
            <w:lang w:val="pl-PL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47F4C" w14:textId="77777777" w:rsidR="00B679F4" w:rsidRDefault="00B679F4" w:rsidP="00141EF5">
      <w:pPr>
        <w:spacing w:after="0" w:line="240" w:lineRule="auto"/>
      </w:pPr>
      <w:r>
        <w:separator/>
      </w:r>
    </w:p>
  </w:footnote>
  <w:footnote w:type="continuationSeparator" w:id="0">
    <w:p w14:paraId="266FF08E" w14:textId="77777777" w:rsidR="00B679F4" w:rsidRDefault="00B679F4" w:rsidP="00141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7012D2"/>
    <w:multiLevelType w:val="multilevel"/>
    <w:tmpl w:val="6136EE7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C07"/>
    <w:rsid w:val="000B6503"/>
    <w:rsid w:val="00141EF5"/>
    <w:rsid w:val="001A449F"/>
    <w:rsid w:val="001F719F"/>
    <w:rsid w:val="00455C07"/>
    <w:rsid w:val="004901F8"/>
    <w:rsid w:val="009603C8"/>
    <w:rsid w:val="00A1210F"/>
    <w:rsid w:val="00A940B4"/>
    <w:rsid w:val="00B679F4"/>
    <w:rsid w:val="00B85009"/>
    <w:rsid w:val="00BE02B1"/>
    <w:rsid w:val="00BF194B"/>
    <w:rsid w:val="00BF4CBA"/>
    <w:rsid w:val="00CA7E55"/>
    <w:rsid w:val="00DA2C63"/>
    <w:rsid w:val="00E31604"/>
    <w:rsid w:val="00E7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966E8"/>
  <w15:chartTrackingRefBased/>
  <w15:docId w15:val="{6C180757-EB46-4884-A180-478890F0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55C07"/>
    <w:rPr>
      <w:rFonts w:ascii="Times New Roman" w:eastAsia="Calibri" w:hAnsi="Times New Roman"/>
      <w:color w:val="00000A"/>
      <w:lang w:val="cs-CZ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455C07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455C07"/>
    <w:rPr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455C07"/>
    <w:pPr>
      <w:spacing w:line="240" w:lineRule="auto"/>
    </w:pPr>
    <w:rPr>
      <w:rFonts w:asciiTheme="minorHAnsi" w:eastAsiaTheme="minorHAnsi" w:hAnsiTheme="minorHAnsi"/>
      <w:color w:val="auto"/>
      <w:sz w:val="20"/>
      <w:szCs w:val="20"/>
      <w:lang w:val="aa-ET"/>
    </w:rPr>
  </w:style>
  <w:style w:type="character" w:customStyle="1" w:styleId="CommentTextChar1">
    <w:name w:val="Comment Text Char1"/>
    <w:basedOn w:val="Domylnaczcionkaakapitu"/>
    <w:uiPriority w:val="99"/>
    <w:semiHidden/>
    <w:rsid w:val="00455C07"/>
    <w:rPr>
      <w:rFonts w:ascii="Times New Roman" w:eastAsia="Calibri" w:hAnsi="Times New Roman"/>
      <w:color w:val="00000A"/>
      <w:sz w:val="20"/>
      <w:szCs w:val="20"/>
      <w:lang w:val="cs-CZ"/>
    </w:rPr>
  </w:style>
  <w:style w:type="character" w:styleId="Numerwiersza">
    <w:name w:val="line number"/>
    <w:basedOn w:val="Domylnaczcionkaakapitu"/>
    <w:uiPriority w:val="99"/>
    <w:semiHidden/>
    <w:unhideWhenUsed/>
    <w:rsid w:val="00455C07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940B4"/>
    <w:rPr>
      <w:rFonts w:ascii="Times New Roman" w:eastAsia="Calibri" w:hAnsi="Times New Roman"/>
      <w:b/>
      <w:bCs/>
      <w:color w:val="00000A"/>
      <w:lang w:val="cs-CZ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940B4"/>
    <w:rPr>
      <w:rFonts w:ascii="Times New Roman" w:eastAsia="Calibri" w:hAnsi="Times New Roman"/>
      <w:b/>
      <w:bCs/>
      <w:color w:val="00000A"/>
      <w:sz w:val="20"/>
      <w:szCs w:val="20"/>
      <w:lang w:val="cs-CZ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41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1EF5"/>
    <w:rPr>
      <w:rFonts w:ascii="Segoe UI" w:eastAsia="Calibri" w:hAnsi="Segoe UI" w:cs="Segoe UI"/>
      <w:color w:val="00000A"/>
      <w:sz w:val="18"/>
      <w:szCs w:val="18"/>
      <w:lang w:val="cs-CZ"/>
    </w:rPr>
  </w:style>
  <w:style w:type="table" w:styleId="Zwykatabela1">
    <w:name w:val="Plain Table 1"/>
    <w:basedOn w:val="Standardowy"/>
    <w:uiPriority w:val="41"/>
    <w:rsid w:val="00141EF5"/>
    <w:pPr>
      <w:spacing w:after="0" w:line="240" w:lineRule="auto"/>
    </w:pPr>
    <w:rPr>
      <w:rFonts w:ascii="Times New Roman" w:hAnsi="Times New Roman"/>
      <w:lang w:val="cs-CZ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rcid-id-https">
    <w:name w:val="orcid-id-https"/>
    <w:basedOn w:val="Domylnaczcionkaakapitu"/>
    <w:qFormat/>
    <w:rsid w:val="00141EF5"/>
  </w:style>
  <w:style w:type="paragraph" w:styleId="Nagwek">
    <w:name w:val="header"/>
    <w:basedOn w:val="Normalny"/>
    <w:link w:val="NagwekZnak"/>
    <w:uiPriority w:val="99"/>
    <w:unhideWhenUsed/>
    <w:rsid w:val="00141E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41EF5"/>
    <w:rPr>
      <w:rFonts w:ascii="Times New Roman" w:eastAsia="Calibri" w:hAnsi="Times New Roman"/>
      <w:color w:val="00000A"/>
      <w:lang w:val="cs-CZ"/>
    </w:rPr>
  </w:style>
  <w:style w:type="paragraph" w:styleId="Stopka">
    <w:name w:val="footer"/>
    <w:basedOn w:val="Normalny"/>
    <w:link w:val="StopkaZnak"/>
    <w:uiPriority w:val="99"/>
    <w:unhideWhenUsed/>
    <w:rsid w:val="00141E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41EF5"/>
    <w:rPr>
      <w:rFonts w:ascii="Times New Roman" w:eastAsia="Calibri" w:hAnsi="Times New Roman"/>
      <w:color w:val="00000A"/>
      <w:lang w:val="cs-CZ"/>
    </w:rPr>
  </w:style>
  <w:style w:type="character" w:customStyle="1" w:styleId="tojvnm2t">
    <w:name w:val="tojvnm2t"/>
    <w:basedOn w:val="Domylnaczcionkaakapitu"/>
    <w:rsid w:val="00E31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Bastiaans</dc:creator>
  <cp:keywords/>
  <dc:description/>
  <cp:lastModifiedBy>Daniel Madzia</cp:lastModifiedBy>
  <cp:revision>3</cp:revision>
  <dcterms:created xsi:type="dcterms:W3CDTF">2021-10-22T12:54:00Z</dcterms:created>
  <dcterms:modified xsi:type="dcterms:W3CDTF">2022-01-10T22:04:00Z</dcterms:modified>
</cp:coreProperties>
</file>